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T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able S6 The miRNAs mutants in this study</w:t>
      </w:r>
    </w:p>
    <w:p>
      <w:pPr>
        <w:pStyle w:val="Normal"/>
        <w:spacing w:lineRule="auto" w:line="240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793"/>
        <w:gridCol w:w="1745"/>
        <w:gridCol w:w="2845"/>
      </w:tblGrid>
      <w:tr>
        <w:trPr/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33(n4761)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83(n4638)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52(n4100)</w:t>
            </w:r>
          </w:p>
        </w:tc>
        <w:tc>
          <w:tcPr>
            <w:tcW w:w="2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39(ndf62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32(ndf56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87(n4104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24(n4255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48, mir-241(ndf51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67(n4899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45(n4280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(n4101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81-82(ndf54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86(n4607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53(n411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35(n4504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54-56(ndf58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85(n4117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51(n447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75(4471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64,mir-229(ndf52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63(n4568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71(n4115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77(n4286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64-66,mir-229(ndf63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43(n4759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72(n4130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(n4108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73-74(ndf47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84(n4037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(n4102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59(n4604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47, mir-797(n4505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45(n4798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t-7(n285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46(n4475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42-44(ndf49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62(n4539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58(4640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47(gk167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61, mir-250(ndf59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59(n4106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s-6(ot71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60(n4947)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40,mir-786(n4541)</w:t>
            </w:r>
          </w:p>
        </w:tc>
      </w:tr>
      <w:tr>
        <w:trPr/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34(n4276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79(n4126)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38(n4112)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960" w:hanging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16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5:45:00Z</dcterms:created>
  <dc:creator>user</dc:creator>
  <dc:description/>
  <cp:keywords/>
  <dc:language>en-US</dc:language>
  <cp:lastModifiedBy>aaa</cp:lastModifiedBy>
  <dcterms:modified xsi:type="dcterms:W3CDTF">2014-10-27T05:45:00Z</dcterms:modified>
  <cp:revision>2</cp:revision>
  <dc:subject/>
  <dc:title>Table S6 The miRNAs mutants of strains in this study</dc:title>
</cp:coreProperties>
</file>